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505" w:rsidRPr="00497DBC" w:rsidRDefault="00212137" w:rsidP="00EE6505">
      <w:pPr>
        <w:rPr>
          <w:rFonts w:ascii="Arial" w:hAnsi="Arial" w:cs="Arial"/>
          <w:b/>
        </w:rPr>
      </w:pPr>
      <w:r w:rsidRPr="00497DBC">
        <w:rPr>
          <w:rFonts w:ascii="Arial" w:hAnsi="Arial" w:cs="Arial"/>
          <w:b/>
        </w:rPr>
        <w:t>S</w:t>
      </w:r>
      <w:r w:rsidR="00497DBC" w:rsidRPr="00497DBC">
        <w:rPr>
          <w:rFonts w:ascii="Arial" w:hAnsi="Arial" w:cs="Arial"/>
          <w:b/>
        </w:rPr>
        <w:t>1</w:t>
      </w:r>
      <w:r w:rsidR="00860B05" w:rsidRPr="00497DBC">
        <w:rPr>
          <w:rFonts w:ascii="Arial" w:hAnsi="Arial" w:cs="Arial"/>
          <w:b/>
        </w:rPr>
        <w:t xml:space="preserve"> </w:t>
      </w:r>
      <w:r w:rsidR="00EE6505" w:rsidRPr="00497DBC">
        <w:rPr>
          <w:rFonts w:ascii="Arial" w:hAnsi="Arial" w:cs="Arial"/>
          <w:b/>
        </w:rPr>
        <w:t xml:space="preserve">Table. IC50 measurements for candidate iRPN13s in </w:t>
      </w:r>
      <w:r w:rsidR="00BC4524" w:rsidRPr="00497DBC">
        <w:rPr>
          <w:rFonts w:ascii="Arial" w:hAnsi="Arial" w:cs="Arial"/>
          <w:b/>
        </w:rPr>
        <w:t xml:space="preserve">human cancer </w:t>
      </w:r>
      <w:r w:rsidR="00EE6505" w:rsidRPr="00497DBC">
        <w:rPr>
          <w:rFonts w:ascii="Arial" w:hAnsi="Arial" w:cs="Arial"/>
          <w:b/>
        </w:rPr>
        <w:t>cell lines (</w:t>
      </w:r>
      <w:proofErr w:type="spellStart"/>
      <w:r w:rsidR="00EE6505" w:rsidRPr="00497DBC">
        <w:rPr>
          <w:rFonts w:ascii="Arial" w:hAnsi="Arial" w:cs="Arial"/>
          <w:b/>
        </w:rPr>
        <w:t>nM</w:t>
      </w:r>
      <w:proofErr w:type="spellEnd"/>
      <w:r w:rsidR="00EE6505" w:rsidRPr="00497DBC">
        <w:rPr>
          <w:rFonts w:ascii="Arial" w:hAnsi="Arial" w:cs="Arial"/>
          <w:b/>
        </w:rPr>
        <w:t>)</w:t>
      </w:r>
      <w:r w:rsidR="00BC4524" w:rsidRPr="00497DBC">
        <w:rPr>
          <w:rFonts w:ascii="Arial" w:hAnsi="Arial" w:cs="Arial"/>
          <w:b/>
        </w:rPr>
        <w:t xml:space="preserve">, </w:t>
      </w:r>
      <w:r w:rsidR="006A2F66" w:rsidRPr="00497DBC">
        <w:rPr>
          <w:rFonts w:ascii="Arial" w:hAnsi="Arial" w:cs="Arial"/>
          <w:b/>
        </w:rPr>
        <w:t>and</w:t>
      </w:r>
      <w:r w:rsidR="00BC4524" w:rsidRPr="00497DBC">
        <w:rPr>
          <w:rFonts w:ascii="Arial" w:hAnsi="Arial" w:cs="Arial"/>
          <w:b/>
        </w:rPr>
        <w:t xml:space="preserve"> the TC-1 mouse model of cervical cancer</w:t>
      </w:r>
      <w:r w:rsidR="00EE6505" w:rsidRPr="00497DBC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W w:w="10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1284"/>
        <w:gridCol w:w="774"/>
        <w:gridCol w:w="551"/>
        <w:gridCol w:w="500"/>
        <w:gridCol w:w="663"/>
        <w:gridCol w:w="663"/>
        <w:gridCol w:w="551"/>
        <w:gridCol w:w="663"/>
        <w:gridCol w:w="551"/>
        <w:gridCol w:w="551"/>
        <w:gridCol w:w="774"/>
        <w:gridCol w:w="774"/>
        <w:gridCol w:w="663"/>
        <w:tblGridChange w:id="1">
          <w:tblGrid>
            <w:gridCol w:w="1967"/>
            <w:gridCol w:w="1284"/>
            <w:gridCol w:w="774"/>
            <w:gridCol w:w="551"/>
            <w:gridCol w:w="500"/>
            <w:gridCol w:w="663"/>
            <w:gridCol w:w="663"/>
            <w:gridCol w:w="551"/>
            <w:gridCol w:w="663"/>
            <w:gridCol w:w="551"/>
            <w:gridCol w:w="551"/>
            <w:gridCol w:w="774"/>
            <w:gridCol w:w="774"/>
            <w:gridCol w:w="663"/>
          </w:tblGrid>
        </w:tblGridChange>
      </w:tblGrid>
      <w:tr w:rsidR="00EE6505" w:rsidRPr="00E22A07" w:rsidTr="006A2F66">
        <w:trPr>
          <w:trHeight w:val="123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line name</w:t>
            </w:r>
          </w:p>
        </w:tc>
        <w:tc>
          <w:tcPr>
            <w:tcW w:w="1284" w:type="dxa"/>
            <w:textDirection w:val="btLr"/>
          </w:tcPr>
          <w:p w:rsidR="004B3857" w:rsidRDefault="004B3857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ncer </w:t>
            </w:r>
          </w:p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(species)</w:t>
            </w:r>
          </w:p>
        </w:tc>
        <w:tc>
          <w:tcPr>
            <w:tcW w:w="774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190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183</w:t>
            </w:r>
          </w:p>
        </w:tc>
        <w:tc>
          <w:tcPr>
            <w:tcW w:w="500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375</w:t>
            </w:r>
          </w:p>
        </w:tc>
        <w:tc>
          <w:tcPr>
            <w:tcW w:w="663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413S</w:t>
            </w:r>
          </w:p>
        </w:tc>
        <w:tc>
          <w:tcPr>
            <w:tcW w:w="663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413R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413</w:t>
            </w:r>
          </w:p>
        </w:tc>
        <w:tc>
          <w:tcPr>
            <w:tcW w:w="663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414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462</w:t>
            </w:r>
          </w:p>
        </w:tc>
        <w:tc>
          <w:tcPr>
            <w:tcW w:w="551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467</w:t>
            </w:r>
          </w:p>
        </w:tc>
        <w:tc>
          <w:tcPr>
            <w:tcW w:w="774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774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aparib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textDirection w:val="btLr"/>
            <w:vAlign w:val="bottom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22A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rtezomib</w:t>
            </w:r>
            <w:proofErr w:type="spellEnd"/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a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4347E" w:rsidRPr="00E22A07" w:rsidTr="0034347E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</w:tcPr>
          <w:p w:rsidR="0034347E" w:rsidRPr="00E22A07" w:rsidRDefault="0034347E" w:rsidP="00343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Ki</w:t>
            </w:r>
            <w:proofErr w:type="spellEnd"/>
          </w:p>
        </w:tc>
        <w:tc>
          <w:tcPr>
            <w:tcW w:w="1284" w:type="dxa"/>
          </w:tcPr>
          <w:p w:rsidR="0034347E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00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347E" w:rsidRPr="00E22A07" w:rsidTr="0034347E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</w:tcPr>
          <w:p w:rsidR="0034347E" w:rsidRPr="00E22A07" w:rsidRDefault="0034347E" w:rsidP="00343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Ha</w:t>
            </w:r>
            <w:proofErr w:type="spellEnd"/>
          </w:p>
        </w:tc>
        <w:tc>
          <w:tcPr>
            <w:tcW w:w="1284" w:type="dxa"/>
          </w:tcPr>
          <w:p w:rsidR="0034347E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00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1-Luc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D1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9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0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LD1 BRCA2 </w:t>
            </w:r>
            <w:r w:rsidR="004B38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D1-Seckle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34347E" w:rsidRPr="00E22A07" w:rsidTr="0034347E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</w:tcPr>
          <w:p w:rsidR="0034347E" w:rsidRPr="00E22A07" w:rsidRDefault="0034347E" w:rsidP="00343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T116</w:t>
            </w:r>
          </w:p>
        </w:tc>
        <w:tc>
          <w:tcPr>
            <w:tcW w:w="1284" w:type="dxa"/>
          </w:tcPr>
          <w:p w:rsidR="0034347E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00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34347E" w:rsidRPr="00E22A07" w:rsidRDefault="0034347E" w:rsidP="00343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E1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0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E1-ATM null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C90</w:t>
            </w:r>
          </w:p>
        </w:tc>
        <w:tc>
          <w:tcPr>
            <w:tcW w:w="1284" w:type="dxa"/>
          </w:tcPr>
          <w:p w:rsidR="00EE6505" w:rsidRPr="00E22A07" w:rsidRDefault="00EE6505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SCC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u</w:t>
            </w:r>
            <w:proofErr w:type="spellEnd"/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SCC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93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SCC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578T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-MB-468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C1395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1315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149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-1A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2</w:t>
            </w: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CAP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145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6505" w:rsidRPr="00E22A07" w:rsidTr="006A2F66">
        <w:trPr>
          <w:trHeight w:val="300"/>
        </w:trPr>
        <w:tc>
          <w:tcPr>
            <w:tcW w:w="1967" w:type="dxa"/>
            <w:shd w:val="clear" w:color="auto" w:fill="auto"/>
            <w:noWrap/>
            <w:vAlign w:val="bottom"/>
            <w:hideMark/>
          </w:tcPr>
          <w:p w:rsidR="00EE6505" w:rsidRPr="00E22A07" w:rsidRDefault="00EE6505" w:rsidP="006A2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284" w:type="dxa"/>
          </w:tcPr>
          <w:p w:rsidR="00EE6505" w:rsidRPr="00E22A07" w:rsidRDefault="004B3857" w:rsidP="006A2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A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EE6505" w:rsidRPr="00E22A07" w:rsidRDefault="00EE6505" w:rsidP="00B472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E15698" w:rsidRDefault="00E15698"/>
    <w:sectPr w:rsidR="00E15698" w:rsidSect="00497D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505"/>
    <w:rsid w:val="00212137"/>
    <w:rsid w:val="0034347E"/>
    <w:rsid w:val="00497DBC"/>
    <w:rsid w:val="004B3857"/>
    <w:rsid w:val="006A2F66"/>
    <w:rsid w:val="00860B05"/>
    <w:rsid w:val="00BC4524"/>
    <w:rsid w:val="00E15698"/>
    <w:rsid w:val="00EE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CEF57"/>
  <w15:chartTrackingRefBased/>
  <w15:docId w15:val="{CCFD4DED-88DD-4DB3-865A-0660D414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192</Words>
  <Characters>1065</Characters>
  <Application>Microsoft Office Word</Application>
  <DocSecurity>0</DocSecurity>
  <Lines>6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oden</dc:creator>
  <cp:keywords/>
  <dc:description/>
  <cp:lastModifiedBy>Richard Roden</cp:lastModifiedBy>
  <cp:revision>3</cp:revision>
  <dcterms:created xsi:type="dcterms:W3CDTF">2021-06-23T14:16:00Z</dcterms:created>
  <dcterms:modified xsi:type="dcterms:W3CDTF">2021-06-25T19:35:00Z</dcterms:modified>
</cp:coreProperties>
</file>